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: Demographic and clinicopathological data for the study group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564"/>
        <w:gridCol w:w="866"/>
        <w:gridCol w:w="894"/>
        <w:gridCol w:w="537"/>
        <w:gridCol w:w="615"/>
        <w:gridCol w:w="583"/>
        <w:gridCol w:w="1071"/>
        <w:gridCol w:w="592"/>
        <w:gridCol w:w="1073"/>
        <w:gridCol w:w="1252"/>
        <w:gridCol w:w="894"/>
        <w:gridCol w:w="950"/>
        <w:gridCol w:w="1017"/>
        <w:gridCol w:w="1073"/>
        <w:gridCol w:w="1073"/>
      </w:tblGrid>
      <w:tr>
        <w:trPr>
          <w:trHeight w:val="522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b Code 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4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rade 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age 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61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urrence Statu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us at Last Follow-up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ival in Month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ewing 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rinking </w:t>
            </w:r>
          </w:p>
        </w:tc>
      </w:tr>
      <w:tr>
        <w:trPr>
          <w:trHeight w:val="325" w:hRule="atLeast"/>
        </w:trPr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44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D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66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51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66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1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</w:tr>
      <w:tr>
        <w:trPr>
          <w:trHeight w:val="325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95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5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66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5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5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3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7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05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4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</w:tr>
      <w:tr>
        <w:trPr>
          <w:trHeight w:val="369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4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44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7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48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294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7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7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7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c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7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84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7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3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4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4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4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50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5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CT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5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4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3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3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6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8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3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5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3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67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7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8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a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4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c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561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58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8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9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9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8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a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U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0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0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0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C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/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15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/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340" w:hRule="atLeast"/>
        </w:trPr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121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ind w:right="-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ind w:right="-1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+RT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Site: </w:t>
      </w:r>
      <w:r>
        <w:rPr>
          <w:bCs/>
          <w:sz w:val="20"/>
          <w:szCs w:val="20"/>
        </w:rPr>
        <w:t>GBC: Gingivo buccal complex (Lower gingivo buccal sulcus, Buccal mucosa, Lower alveolus &amp; Retromolar trigone); Tongue: Laetral border of tongue &amp; Oral tongue.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Treatment Modality:</w:t>
      </w:r>
      <w:r>
        <w:rPr>
          <w:sz w:val="20"/>
          <w:szCs w:val="20"/>
        </w:rPr>
        <w:t xml:space="preserve"> Surgery: S, Surgery + Radiotherapy: S+RT, Surgery + Chemotherapy: S+CT, Surgery + Radiotherapy + Chemotherapy: S+CT+R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Recurrence Status: </w:t>
      </w:r>
      <w:r>
        <w:rPr>
          <w:bCs/>
          <w:sz w:val="20"/>
          <w:szCs w:val="20"/>
        </w:rPr>
        <w:t>No Recurrence: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No Rec, Recurrence: </w:t>
      </w:r>
      <w:r>
        <w:rPr>
          <w:sz w:val="20"/>
          <w:szCs w:val="20"/>
        </w:rPr>
        <w:t>Rec,</w:t>
      </w:r>
      <w:r>
        <w:rPr>
          <w:b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Lost to follow-up: LF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Status at Last Follow-up: </w:t>
      </w:r>
      <w:r>
        <w:rPr>
          <w:bCs/>
          <w:sz w:val="20"/>
          <w:szCs w:val="20"/>
        </w:rPr>
        <w:t>Alive with disease: AWD, Alive and No Evidence of Disease: NED, Dead of disease: DOD, Dead of other cause: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DOC, Lost to follow-up: </w:t>
      </w:r>
      <w:r>
        <w:rPr>
          <w:rFonts w:cs="Arial" w:ascii="Arial" w:hAnsi="Arial"/>
          <w:bCs/>
          <w:sz w:val="20"/>
          <w:szCs w:val="20"/>
        </w:rPr>
        <w:t>LFU [</w:t>
      </w:r>
      <w:r>
        <w:rPr>
          <w:rFonts w:cs="Arial" w:ascii="Arial" w:hAnsi="Arial"/>
          <w:sz w:val="20"/>
          <w:szCs w:val="20"/>
        </w:rPr>
        <w:t>Lost to follow-up: Patients who did not attend the clinical check-up sessions after primary treatment and as a result their clinical status (recurrence and survival) could not be ascertained</w:t>
      </w:r>
      <w:r>
        <w:rPr>
          <w:rFonts w:cs="Arial" w:ascii="Arial" w:hAnsi="Arial"/>
          <w:bCs/>
          <w:sz w:val="20"/>
          <w:szCs w:val="20"/>
        </w:rPr>
        <w:t>.]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07:40:00Z</dcterms:created>
  <dc:creator>Manoj B Mahimkar</dc:creator>
  <dc:description/>
  <cp:keywords/>
  <dc:language>en-US</dc:language>
  <cp:lastModifiedBy>Manoj B Mahimkar</cp:lastModifiedBy>
  <dcterms:modified xsi:type="dcterms:W3CDTF">2011-02-03T13:22:00Z</dcterms:modified>
  <cp:revision>12</cp:revision>
  <dc:subject/>
  <dc:title>Lab Code </dc:title>
</cp:coreProperties>
</file>